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02D" w:rsidRDefault="006E3DD0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4E0F24">
        <w:rPr>
          <w:rFonts w:ascii="Times New Roman" w:hAnsi="Times New Roman" w:cs="Times New Roman"/>
          <w:b/>
        </w:rPr>
        <w:t>S6 Table</w:t>
      </w:r>
      <w:r>
        <w:rPr>
          <w:rFonts w:ascii="Times New Roman" w:hAnsi="Times New Roman" w:cs="Times New Roman"/>
        </w:rPr>
        <w:t xml:space="preserve"> The firmness and </w:t>
      </w:r>
      <w:proofErr w:type="spellStart"/>
      <w:r>
        <w:rPr>
          <w:rFonts w:ascii="Times New Roman" w:hAnsi="Times New Roman" w:cs="Times New Roman"/>
        </w:rPr>
        <w:t>propectin</w:t>
      </w:r>
      <w:proofErr w:type="spellEnd"/>
      <w:r>
        <w:rPr>
          <w:rFonts w:ascii="Times New Roman" w:hAnsi="Times New Roman" w:cs="Times New Roman"/>
        </w:rPr>
        <w:t xml:space="preserve"> contents significantly associated transcription factors and cell wall metabolism-related genes in ‘Blue’, ‘</w:t>
      </w:r>
      <w:proofErr w:type="spellStart"/>
      <w:r>
        <w:rPr>
          <w:rFonts w:ascii="Times New Roman" w:hAnsi="Times New Roman" w:cs="Times New Roman"/>
        </w:rPr>
        <w:t>Darkslateblue</w:t>
      </w:r>
      <w:proofErr w:type="spellEnd"/>
      <w:r>
        <w:rPr>
          <w:rFonts w:ascii="Times New Roman" w:hAnsi="Times New Roman" w:cs="Times New Roman"/>
        </w:rPr>
        <w:t>’ and ‘</w:t>
      </w:r>
      <w:proofErr w:type="spellStart"/>
      <w:r>
        <w:rPr>
          <w:rFonts w:ascii="Times New Roman" w:hAnsi="Times New Roman" w:cs="Times New Roman"/>
        </w:rPr>
        <w:t>Darkorange</w:t>
      </w:r>
      <w:proofErr w:type="spellEnd"/>
      <w:r>
        <w:rPr>
          <w:rFonts w:ascii="Times New Roman" w:hAnsi="Times New Roman" w:cs="Times New Roman"/>
        </w:rPr>
        <w:t>’ modules.</w:t>
      </w:r>
    </w:p>
    <w:p w:rsidR="00AE702D" w:rsidRDefault="00AE702D">
      <w:pPr>
        <w:spacing w:line="360" w:lineRule="auto"/>
        <w:rPr>
          <w:rFonts w:ascii="Times New Roman" w:hAnsi="Times New Roman" w:cs="Times New Roman"/>
        </w:rPr>
      </w:pPr>
    </w:p>
    <w:tbl>
      <w:tblPr>
        <w:tblW w:w="89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3685"/>
        <w:gridCol w:w="3548"/>
      </w:tblGrid>
      <w:tr w:rsidR="00AE702D">
        <w:trPr>
          <w:trHeight w:val="644"/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Module Colo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Transcription factors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Cell wall metabolism-related gene</w:t>
            </w:r>
          </w:p>
        </w:tc>
      </w:tr>
      <w:tr w:rsidR="00AE702D">
        <w:trPr>
          <w:trHeight w:val="513"/>
          <w:jc w:val="center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702D" w:rsidRDefault="006E3DD0">
            <w:pPr>
              <w:ind w:firstLineChars="250" w:firstLine="45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H (LOC100265670)</w:t>
            </w:r>
          </w:p>
        </w:tc>
        <w:tc>
          <w:tcPr>
            <w:tcW w:w="35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 (LOC104880619)</w:t>
            </w:r>
          </w:p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 (LOC100855221)</w:t>
            </w:r>
          </w:p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 (LOC100255011)</w:t>
            </w:r>
          </w:p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 (LOC100255593)</w:t>
            </w:r>
          </w:p>
        </w:tc>
        <w:tc>
          <w:tcPr>
            <w:tcW w:w="354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2/ERF-RAV (LOC104880622)</w:t>
            </w:r>
          </w:p>
        </w:tc>
        <w:tc>
          <w:tcPr>
            <w:tcW w:w="354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130 (LOC100855101)</w:t>
            </w:r>
          </w:p>
        </w:tc>
        <w:tc>
          <w:tcPr>
            <w:tcW w:w="354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36 (LOC100243748)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E702D">
        <w:trPr>
          <w:trHeight w:val="300"/>
          <w:jc w:val="center"/>
        </w:trPr>
        <w:tc>
          <w:tcPr>
            <w:tcW w:w="1763" w:type="dxa"/>
            <w:vMerge w:val="restart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kslateblu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KY41 (LOC100253577)</w:t>
            </w:r>
          </w:p>
        </w:tc>
        <w:tc>
          <w:tcPr>
            <w:tcW w:w="35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L10 (LOC100243965)</w:t>
            </w:r>
          </w:p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OC100265471)</w:t>
            </w:r>
          </w:p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KL20 (LOC100246196)</w:t>
            </w:r>
          </w:p>
        </w:tc>
      </w:tr>
      <w:tr w:rsidR="00AE702D">
        <w:trPr>
          <w:trHeight w:val="436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2/ERF-ERF (LOC100253072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3R-1 (LOC100246639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F043 (LOC100249652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6 (LOC100245772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YB5 (LOC104879763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F053 (LOC100246593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090 (LOC100263202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(LOC100252516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RF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OC100248494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heli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LOC100256096)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(LOC1002566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C2-LSD (LOC1002654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P (LOC1002438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1 (LOC1048819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WP-RK (LOC1002530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8" w:type="dxa"/>
            <w:vMerge/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B15 (LOC1002617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35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702D">
        <w:trPr>
          <w:trHeight w:val="285"/>
          <w:jc w:val="center"/>
        </w:trPr>
        <w:tc>
          <w:tcPr>
            <w:tcW w:w="1763" w:type="dxa"/>
            <w:vMerge w:val="restart"/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korange</w:t>
            </w:r>
            <w:proofErr w:type="spellEnd"/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C (LOC1002651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KL8 (LOC104882358)</w:t>
            </w:r>
          </w:p>
        </w:tc>
      </w:tr>
      <w:tr w:rsidR="00AE702D">
        <w:trPr>
          <w:trHeight w:val="270"/>
          <w:jc w:val="center"/>
        </w:trPr>
        <w:tc>
          <w:tcPr>
            <w:tcW w:w="1763" w:type="dxa"/>
            <w:vMerge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AE702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702D" w:rsidRDefault="006E3DD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β-G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LOC100262510)</w:t>
            </w:r>
          </w:p>
        </w:tc>
      </w:tr>
    </w:tbl>
    <w:p w:rsidR="00AE702D" w:rsidRDefault="00AE702D">
      <w:pPr>
        <w:spacing w:line="480" w:lineRule="auto"/>
        <w:rPr>
          <w:rFonts w:ascii="Times New Roman" w:hAnsi="Times New Roman" w:cs="Times New Roman"/>
        </w:rPr>
      </w:pPr>
    </w:p>
    <w:sectPr w:rsidR="00AE7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DD0" w:rsidRDefault="006E3DD0" w:rsidP="004E0F24">
      <w:r>
        <w:separator/>
      </w:r>
    </w:p>
  </w:endnote>
  <w:endnote w:type="continuationSeparator" w:id="0">
    <w:p w:rsidR="006E3DD0" w:rsidRDefault="006E3DD0" w:rsidP="004E0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DD0" w:rsidRDefault="006E3DD0" w:rsidP="004E0F24">
      <w:r>
        <w:separator/>
      </w:r>
    </w:p>
  </w:footnote>
  <w:footnote w:type="continuationSeparator" w:id="0">
    <w:p w:rsidR="006E3DD0" w:rsidRDefault="006E3DD0" w:rsidP="004E0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909"/>
    <w:rsid w:val="00010909"/>
    <w:rsid w:val="000969CC"/>
    <w:rsid w:val="000D3F81"/>
    <w:rsid w:val="00106973"/>
    <w:rsid w:val="00107F34"/>
    <w:rsid w:val="0014283E"/>
    <w:rsid w:val="00230CC1"/>
    <w:rsid w:val="00295649"/>
    <w:rsid w:val="0032224F"/>
    <w:rsid w:val="003B7B09"/>
    <w:rsid w:val="004309DC"/>
    <w:rsid w:val="004C3C1A"/>
    <w:rsid w:val="004E0F24"/>
    <w:rsid w:val="006E3DD0"/>
    <w:rsid w:val="007A4995"/>
    <w:rsid w:val="00814F29"/>
    <w:rsid w:val="00816154"/>
    <w:rsid w:val="00827E12"/>
    <w:rsid w:val="008C4D53"/>
    <w:rsid w:val="008E7EDC"/>
    <w:rsid w:val="008F3790"/>
    <w:rsid w:val="00A209C6"/>
    <w:rsid w:val="00AE702D"/>
    <w:rsid w:val="00BB51A8"/>
    <w:rsid w:val="00BB7AD5"/>
    <w:rsid w:val="00CC1999"/>
    <w:rsid w:val="00CD10BC"/>
    <w:rsid w:val="00E15888"/>
    <w:rsid w:val="00EA2192"/>
    <w:rsid w:val="00FC1BD7"/>
    <w:rsid w:val="11FD73B9"/>
    <w:rsid w:val="21EE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B97881-C173-401B-895F-2FCF4B355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>Lenovo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d</dc:creator>
  <cp:lastModifiedBy>ZWD</cp:lastModifiedBy>
  <cp:revision>39</cp:revision>
  <dcterms:created xsi:type="dcterms:W3CDTF">2019-06-27T08:24:00Z</dcterms:created>
  <dcterms:modified xsi:type="dcterms:W3CDTF">2020-06-2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